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976" w:rsidRDefault="00D838FD" w:rsidP="001F41D6">
      <w:pPr>
        <w:jc w:val="center"/>
        <w:rPr>
          <w:lang w:val="en-GB"/>
        </w:rPr>
      </w:pPr>
      <w:r w:rsidRPr="00D838FD">
        <w:rPr>
          <w:noProof/>
        </w:rPr>
        <w:drawing>
          <wp:inline distT="0" distB="0" distL="0" distR="0">
            <wp:extent cx="4588138" cy="2946648"/>
            <wp:effectExtent l="0" t="0" r="3175" b="6350"/>
            <wp:docPr id="1" name="图片 1" descr="G:\2.解剖变化\AJE\AJE返回\投稿Journal of Radiation Research\revise 2\SF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2.解剖变化\AJE\AJE返回\投稿Journal of Radiation Research\revise 2\SF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800" cy="2949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499" w:rsidRDefault="000E0EC8" w:rsidP="000B0CEC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</w:pPr>
      <w:r w:rsidRPr="00CF3976">
        <w:rPr>
          <w:rFonts w:ascii="Times New Roman" w:eastAsia="宋体" w:hAnsi="Times New Roman" w:cs="Times New Roman"/>
          <w:b/>
          <w:color w:val="000000"/>
          <w:kern w:val="0"/>
          <w:szCs w:val="21"/>
          <w:lang w:val="en-GB"/>
        </w:rPr>
        <w:t>S1 Fig.</w:t>
      </w:r>
      <w:r w:rsidRPr="00CF397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The percentage dose difference (relative to the planned Dmax) comparison among the Dmax</w:t>
      </w:r>
      <w:r w:rsidRPr="00CF3976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  <w:lang w:val="en-GB"/>
        </w:rPr>
        <w:t>delivered</w:t>
      </w:r>
      <w:r w:rsidRPr="00CF397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, Dmax</w:t>
      </w:r>
      <w:r w:rsidRPr="00CF3976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  <w:lang w:val="en-GB"/>
        </w:rPr>
        <w:t>setup</w:t>
      </w:r>
      <w:r w:rsidRPr="00CF397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and Dmax</w:t>
      </w:r>
      <w:r w:rsidRPr="00CF3976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  <w:lang w:val="en-GB"/>
        </w:rPr>
        <w:t>contour</w:t>
      </w:r>
      <w:r w:rsidRPr="00CF397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of the SC in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NPC</w:t>
      </w:r>
      <w:r w:rsidRPr="00CF397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patients treated by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val="en-GB"/>
        </w:rPr>
        <w:t>lekta</w:t>
      </w:r>
      <w:r w:rsidRPr="00CF397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synergy accelerator.</w:t>
      </w:r>
      <w:r w:rsidR="001C7290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</w:t>
      </w:r>
    </w:p>
    <w:p w:rsidR="000E0EC8" w:rsidRPr="00CF3976" w:rsidRDefault="00767499" w:rsidP="000B0CEC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Results presentation: </w:t>
      </w:r>
      <w:r w:rsidR="001C7290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The dose increase in the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  <m:t>Dmax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  <m:t>delivered</m:t>
            </m:r>
          </m:sub>
        </m:sSub>
      </m:oMath>
      <w:r w:rsidR="001C7290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was </w:t>
      </w:r>
      <w:r w:rsid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3.5</w:t>
      </w:r>
      <w:r w:rsidR="001C7290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% on average (range -</w:t>
      </w:r>
      <w:r w:rsid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4.5</w:t>
      </w:r>
      <w:r w:rsidR="001C7290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% to </w:t>
      </w:r>
      <w:r w:rsid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11.1</w:t>
      </w:r>
      <w:r w:rsidR="001C7290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%) relative to the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  <m:t>Dmax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  <m:t>planned</m:t>
            </m:r>
          </m:sub>
        </m:sSub>
      </m:oMath>
      <w:r w:rsidR="00876226" w:rsidRPr="00876226">
        <w:rPr>
          <w:rFonts w:ascii="Times New Roman" w:eastAsia="宋体" w:hAnsi="Times New Roman" w:cs="Times New Roman" w:hint="eastAsia"/>
          <w:color w:val="000000"/>
          <w:kern w:val="0"/>
          <w:szCs w:val="21"/>
          <w:lang w:val="en-GB"/>
        </w:rPr>
        <w:t>.</w:t>
      </w:r>
      <w:r w:rsidR="00876226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The effect of the setup error was </w:t>
      </w:r>
      <w:r w:rsid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2.6</w:t>
      </w:r>
      <w:r w:rsidR="00876226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% on average (range -</w:t>
      </w:r>
      <w:r w:rsid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3.6</w:t>
      </w:r>
      <w:r w:rsidR="00876226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% to </w:t>
      </w:r>
      <w:r w:rsid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11.9</w:t>
      </w:r>
      <w:r w:rsidR="00876226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%), which was</w:t>
      </w:r>
      <w:r w:rsidR="005764A5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</w:t>
      </w:r>
      <w:r w:rsidR="00876226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significantly larger than that of the neck contour change (</w:t>
      </w:r>
      <w:r w:rsid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0.8</w:t>
      </w:r>
      <w:r w:rsidR="00876226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% on average, range -</w:t>
      </w:r>
      <w:r w:rsid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1.0</w:t>
      </w:r>
      <w:r w:rsidR="00876226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% to </w:t>
      </w:r>
      <w:r w:rsid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2.4</w:t>
      </w:r>
      <w:r w:rsidR="00876226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%)</w:t>
      </w:r>
      <w:r w:rsidR="00AA3793" w:rsidRPr="00AA3793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, which</w:t>
      </w:r>
      <w:r w:rsidR="00AA3793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was similar to Varian trilogy </w:t>
      </w:r>
      <w:r w:rsidR="00AA3793" w:rsidRPr="00CF397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accelerator</w:t>
      </w:r>
      <w:r w:rsidR="00876226" w:rsidRPr="00876226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.</w:t>
      </w:r>
    </w:p>
    <w:p w:rsidR="00760EDC" w:rsidRPr="00876226" w:rsidRDefault="00760EDC" w:rsidP="000B0CEC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</w:pPr>
    </w:p>
    <w:p w:rsidR="00760EDC" w:rsidRDefault="006F5199" w:rsidP="001F41D6">
      <w:pPr>
        <w:jc w:val="center"/>
        <w:rPr>
          <w:lang w:val="en-GB"/>
        </w:rPr>
      </w:pPr>
      <w:r w:rsidRPr="006F5199">
        <w:rPr>
          <w:noProof/>
        </w:rPr>
        <w:drawing>
          <wp:inline distT="0" distB="0" distL="0" distR="0">
            <wp:extent cx="4213800" cy="2977242"/>
            <wp:effectExtent l="0" t="0" r="0" b="0"/>
            <wp:docPr id="3" name="图片 3" descr="G:\2.解剖变化\AJE\AJE返回\投稿Journal of Radiation Research\revise 2\SF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2.解剖变化\AJE\AJE返回\投稿Journal of Radiation Research\revise 2\SF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16" cy="2980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E9E" w:rsidRDefault="000E0EC8" w:rsidP="006F5199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</w:pPr>
      <w:r w:rsidRPr="00CF3976">
        <w:rPr>
          <w:rFonts w:ascii="Times New Roman" w:eastAsia="宋体" w:hAnsi="Times New Roman" w:cs="Times New Roman"/>
          <w:b/>
          <w:color w:val="000000"/>
          <w:kern w:val="0"/>
          <w:szCs w:val="21"/>
          <w:lang w:val="en-GB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Cs w:val="21"/>
          <w:lang w:val="en-GB"/>
        </w:rPr>
        <w:t>2</w:t>
      </w:r>
      <w:r w:rsidRPr="00CF3976">
        <w:rPr>
          <w:rFonts w:ascii="Times New Roman" w:eastAsia="宋体" w:hAnsi="Times New Roman" w:cs="Times New Roman"/>
          <w:b/>
          <w:color w:val="000000"/>
          <w:kern w:val="0"/>
          <w:szCs w:val="21"/>
          <w:lang w:val="en-GB"/>
        </w:rPr>
        <w:t xml:space="preserve"> Fig. </w:t>
      </w:r>
      <w:r w:rsidRPr="000E0EC8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Correlation between the SC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  <m:t xml:space="preserve">Dmax 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 w:hint="eastAsia"/>
                <w:color w:val="000000"/>
                <w:kern w:val="0"/>
                <w:szCs w:val="21"/>
                <w:lang w:val="en-GB"/>
              </w:rPr>
              <m:t>setup</m:t>
            </m:r>
          </m:sub>
        </m:sSub>
      </m:oMath>
      <w:r w:rsidRPr="000E0EC8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and the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color w:val="000000"/>
                <w:kern w:val="0"/>
                <w:sz w:val="24"/>
                <w:szCs w:val="21"/>
                <w:lang w:val="en-GB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1"/>
                <w:lang w:val="en-GB" w:eastAsia="en-US"/>
              </w:rPr>
              <m:t xml:space="preserve">Dmax 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1"/>
                <w:vertAlign w:val="subscript"/>
                <w:lang w:val="en-GB" w:eastAsia="en-US"/>
              </w:rPr>
              <m:t>displaced</m:t>
            </m:r>
          </m:sub>
        </m:sSub>
      </m:oMath>
      <w:r w:rsidR="006F5199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</w:t>
      </w:r>
      <w:r w:rsidR="00C07E9E" w:rsidRPr="00C07E9E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in </w:t>
      </w:r>
      <w:r w:rsidR="006F5199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NPC</w:t>
      </w:r>
      <w:r w:rsidR="00C07E9E" w:rsidRPr="00C07E9E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 patients</w:t>
      </w:r>
      <w:r w:rsidR="006F5199" w:rsidRPr="006F5199">
        <w:t xml:space="preserve"> </w:t>
      </w:r>
      <w:r w:rsidR="006F5199" w:rsidRPr="006F5199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lastRenderedPageBreak/>
        <w:t>treated by Elekta synergy accelerator</w:t>
      </w:r>
      <w:r w:rsidR="00C07E9E" w:rsidRPr="00C07E9E"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>.</w:t>
      </w:r>
    </w:p>
    <w:p w:rsidR="00F63926" w:rsidRPr="00F63926" w:rsidRDefault="00F63926" w:rsidP="00F63926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  <w:t xml:space="preserve">Results presentation: </w:t>
      </w:r>
      <w:r w:rsidRPr="00F63926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Th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SC</w:t>
      </w:r>
      <w:r w:rsidRPr="00F63926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  <m:t xml:space="preserve">Dmax 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 w:hint="eastAsia"/>
                <w:color w:val="000000"/>
                <w:kern w:val="0"/>
                <w:szCs w:val="21"/>
                <w:lang w:val="en-GB"/>
              </w:rPr>
              <m:t>setup</m:t>
            </m:r>
          </m:sub>
        </m:sSub>
      </m:oMath>
      <w:r w:rsidRPr="00F63926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can be estimated by th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linear </w:t>
      </w:r>
      <w:r w:rsidRPr="00F63926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fitting formula,</w:t>
      </w:r>
      <w:r w:rsidRPr="00F6392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lang w:val="en-GB" w:eastAsia="en-US"/>
        </w:rPr>
        <w:t xml:space="preserve"> </w:t>
      </w:r>
      <w:r w:rsidRPr="00F63926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and </w:t>
      </w:r>
      <w:r w:rsidRPr="00F6392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lang w:val="en-GB" w:eastAsia="en-US"/>
        </w:rPr>
        <w:t>t</w:t>
      </w:r>
      <w:r w:rsidRPr="00F63926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he dose </w:t>
      </w:r>
      <w:r w:rsidRPr="00F6392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lang w:val="en-GB" w:eastAsia="en-US"/>
        </w:rPr>
        <w:t>deviation</w:t>
      </w:r>
      <w:r w:rsidRPr="00F63926">
        <w:rPr>
          <w:rFonts w:ascii="Times New Roman" w:eastAsia="宋体" w:hAnsi="Times New Roman" w:cs="Times New Roman"/>
          <w:bCs/>
          <w:color w:val="000000"/>
          <w:kern w:val="0"/>
          <w:sz w:val="24"/>
          <w:szCs w:val="21"/>
          <w:lang w:val="en-GB" w:eastAsia="en-US"/>
        </w:rPr>
        <w:t xml:space="preserve"> between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Cs w:val="21"/>
                <w:lang w:val="en-GB"/>
              </w:rPr>
              <m:t xml:space="preserve">Dmax 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 w:hint="eastAsia"/>
                <w:color w:val="000000"/>
                <w:kern w:val="0"/>
                <w:szCs w:val="21"/>
                <w:lang w:val="en-GB"/>
              </w:rPr>
              <m:t>setup</m:t>
            </m:r>
          </m:sub>
        </m:sSub>
      </m:oMath>
      <w:r w:rsidRPr="00F63926">
        <w:rPr>
          <w:rFonts w:ascii="Times New Roman" w:eastAsia="宋体" w:hAnsi="Times New Roman" w:cs="Times New Roman"/>
          <w:bCs/>
          <w:color w:val="000000"/>
          <w:kern w:val="0"/>
          <w:sz w:val="24"/>
          <w:szCs w:val="21"/>
          <w:lang w:val="en-GB" w:eastAsia="en-US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1"/>
          <w:lang w:val="en-GB" w:eastAsia="en-US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color w:val="000000"/>
                <w:kern w:val="0"/>
                <w:sz w:val="24"/>
                <w:szCs w:val="21"/>
                <w:lang w:val="en-GB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1"/>
                <w:lang w:val="en-GB" w:eastAsia="en-US"/>
              </w:rPr>
              <m:t xml:space="preserve">Dmax 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1"/>
                <w:vertAlign w:val="subscript"/>
                <w:lang w:val="en-GB" w:eastAsia="en-US"/>
              </w:rPr>
              <m:t>displaced</m:t>
            </m:r>
          </m:sub>
        </m:sSub>
      </m:oMath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1"/>
          <w:lang w:val="en-GB"/>
        </w:rPr>
        <w:t xml:space="preserve"> </w:t>
      </w:r>
      <w:r w:rsidRPr="00F63926">
        <w:rPr>
          <w:rFonts w:ascii="Times New Roman" w:eastAsia="宋体" w:hAnsi="Times New Roman" w:cs="Times New Roman"/>
          <w:bCs/>
          <w:color w:val="000000"/>
          <w:kern w:val="0"/>
          <w:sz w:val="24"/>
          <w:szCs w:val="21"/>
          <w:lang w:val="en-GB" w:eastAsia="en-US"/>
        </w:rPr>
        <w:t>was 0.1±0.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1"/>
          <w:lang w:val="en-GB" w:eastAsia="en-US"/>
        </w:rPr>
        <w:t>43</w:t>
      </w:r>
      <w:r w:rsidRPr="00F63926">
        <w:rPr>
          <w:rFonts w:ascii="Times New Roman" w:eastAsia="宋体" w:hAnsi="Times New Roman" w:cs="Times New Roman"/>
          <w:bCs/>
          <w:color w:val="000000"/>
          <w:kern w:val="0"/>
          <w:sz w:val="24"/>
          <w:szCs w:val="21"/>
          <w:lang w:val="en-GB" w:eastAsia="en-US"/>
        </w:rPr>
        <w:t xml:space="preserve"> Gy</w:t>
      </w:r>
    </w:p>
    <w:p w:rsidR="00682B8D" w:rsidRPr="00F63926" w:rsidRDefault="00682B8D" w:rsidP="006F5199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val="en-GB"/>
        </w:rPr>
      </w:pPr>
    </w:p>
    <w:p w:rsidR="00590BBE" w:rsidRPr="00CF3976" w:rsidRDefault="00EB0A1E" w:rsidP="006F5199">
      <w:pPr>
        <w:spacing w:line="360" w:lineRule="auto"/>
        <w:rPr>
          <w:rFonts w:ascii="Times New Roman" w:eastAsia="宋体" w:hAnsi="Times New Roman" w:cs="Times New Roman" w:hint="eastAsia"/>
          <w:b/>
          <w:color w:val="000000"/>
          <w:kern w:val="0"/>
          <w:sz w:val="24"/>
          <w:lang w:val="en-GB" w:eastAsia="en-US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lang w:val="en-GB" w:eastAsia="en-US"/>
        </w:rPr>
        <w:t>Patient</w:t>
      </w:r>
      <w:r w:rsidR="00590BBE" w:rsidRPr="00242001">
        <w:rPr>
          <w:rFonts w:ascii="Times New Roman" w:eastAsia="宋体" w:hAnsi="Times New Roman" w:cs="Times New Roman"/>
          <w:b/>
          <w:color w:val="000000"/>
          <w:kern w:val="0"/>
          <w:sz w:val="24"/>
          <w:lang w:val="en-GB" w:eastAsia="en-US"/>
        </w:rPr>
        <w:t>s</w:t>
      </w:r>
      <w:r w:rsidR="00590BBE" w:rsidRPr="00242001">
        <w:rPr>
          <w:rFonts w:ascii="Times New Roman" w:eastAsia="宋体" w:hAnsi="Times New Roman" w:cs="Times New Roman"/>
          <w:b/>
          <w:color w:val="000000"/>
          <w:kern w:val="0"/>
          <w:sz w:val="24"/>
          <w:lang w:val="en-GB" w:eastAsia="en-US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lang w:val="en-GB" w:eastAsia="en-US"/>
        </w:rPr>
        <w:t xml:space="preserve">and CBCT </w:t>
      </w:r>
      <w:r w:rsidR="00590BBE" w:rsidRPr="00242001">
        <w:rPr>
          <w:rFonts w:ascii="Times New Roman" w:eastAsia="宋体" w:hAnsi="Times New Roman" w:cs="Times New Roman"/>
          <w:b/>
          <w:color w:val="000000"/>
          <w:kern w:val="0"/>
          <w:sz w:val="24"/>
          <w:lang w:val="en-GB" w:eastAsia="en-US"/>
        </w:rPr>
        <w:t>information</w:t>
      </w:r>
    </w:p>
    <w:p w:rsidR="00590BBE" w:rsidRPr="00590BBE" w:rsidRDefault="00590BBE" w:rsidP="00590BBE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</w:pP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Fifteen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NPC patients, nam</w:t>
      </w:r>
      <w:r w:rsidRPr="00590BBE"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val="en-GB" w:eastAsia="en-US"/>
        </w:rPr>
        <w:t xml:space="preserve">ely, </w:t>
      </w:r>
      <w:r w:rsidR="008922FD" w:rsidRPr="00EB0FAD"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val="en-GB" w:eastAsia="en-US"/>
        </w:rPr>
        <w:t>8 males and 7</w:t>
      </w:r>
      <w:r w:rsidRPr="00590BBE"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val="en-GB" w:eastAsia="en-US"/>
        </w:rPr>
        <w:t xml:space="preserve"> females, who underwent volumetric-modulated arc therapy (VMAT) were selected for this study, with a median age of </w:t>
      </w:r>
      <w:r w:rsidR="008922FD" w:rsidRPr="00EB0FAD"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val="en-GB" w:eastAsia="en-US"/>
        </w:rPr>
        <w:t>59</w:t>
      </w:r>
      <w:r w:rsidRPr="00590BBE"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val="en-GB" w:eastAsia="en-US"/>
        </w:rPr>
        <w:t xml:space="preserve"> years. </w:t>
      </w:r>
      <w:r w:rsidR="00A570F9" w:rsidRPr="00EB0FAD"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val="en-GB" w:eastAsia="en-US"/>
        </w:rPr>
        <w:t>Ten</w:t>
      </w:r>
      <w:r w:rsidRPr="00590BBE"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val="en-GB" w:eastAsia="en-US"/>
        </w:rPr>
        <w:t xml:space="preserve"> patients were in cancer stage T3, </w:t>
      </w:r>
      <w:r w:rsidR="00A570F9" w:rsidRPr="00EB0FAD"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val="en-GB" w:eastAsia="en-US"/>
        </w:rPr>
        <w:t>5</w:t>
      </w:r>
      <w:r w:rsidRPr="00590BBE"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val="en-GB" w:eastAsia="en-US"/>
        </w:rPr>
        <w:t xml:space="preserve"> patients were in stage T4, 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and all the patients received docetaxel, cisplatin, and fluorouracil (TPF) induction chemotherapy. The prescribed dose of radiotherapy was 54 Gy to the planning target volume (PTV; PTV54), 6</w:t>
      </w:r>
      <w:r w:rsidR="008922FD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6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Gy to the PTV of the neck lymph node (PTVnd6</w:t>
      </w:r>
      <w:r w:rsidR="008922FD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6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) and 70 Gy to the PTV of the nasopharynx (PTVnx70) in 33 fractions. The dose constraint for the SC was set to a maximum dose of 4</w:t>
      </w:r>
      <w:r w:rsidR="008D1197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5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Gy (Dmax, 0.1 cc), and the SC plus </w:t>
      </w:r>
      <w:r w:rsidR="008D1197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3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mm margin as the </w:t>
      </w:r>
      <w:r w:rsidRPr="00590BBE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lang w:val="en-GB" w:eastAsia="en-US"/>
        </w:rPr>
        <w:t>SC-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PRV.</w:t>
      </w:r>
      <w:r w:rsidRPr="00590BBE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lang w:val="en-GB" w:eastAsia="en-US"/>
        </w:rPr>
        <w:t xml:space="preserve"> 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Dose calculation was performed with the </w:t>
      </w:r>
      <w:r w:rsidR="008D1197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Monaco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v</w:t>
      </w:r>
      <w:r w:rsidR="008D1197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5.11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</w:t>
      </w:r>
      <w:r w:rsidRPr="00590BBE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lang w:val="en-GB" w:eastAsia="en-US"/>
        </w:rPr>
        <w:t xml:space="preserve">treatment planning system (TPS) 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using</w:t>
      </w:r>
      <w:r w:rsidRPr="00590BBE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lang w:val="en-GB" w:eastAsia="en-US"/>
        </w:rPr>
        <w:t xml:space="preserve"> </w:t>
      </w:r>
      <w:r w:rsidR="001573B2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the </w:t>
      </w:r>
      <w:r w:rsidR="001573B2" w:rsidRPr="001573B2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Monte Carlo algorithm</w:t>
      </w:r>
      <w:r w:rsidR="001573B2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and a 2.5 mm grid size.</w:t>
      </w:r>
    </w:p>
    <w:p w:rsidR="00590BBE" w:rsidRPr="00590BBE" w:rsidRDefault="00590BBE" w:rsidP="00920D56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</w:pP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The</w:t>
      </w:r>
      <w:r w:rsidRPr="00590BBE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lang w:val="en-GB" w:eastAsia="en-US"/>
        </w:rPr>
        <w:t xml:space="preserve"> patients were 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treated by using a </w:t>
      </w:r>
      <w:r w:rsidR="00741410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Elekta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</w:t>
      </w:r>
      <w:r w:rsidR="00741410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Synergy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 linear accelerator (</w:t>
      </w:r>
      <w:r w:rsidR="00741410" w:rsidRPr="00741410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Elekta, Crawley, UK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) and </w:t>
      </w:r>
      <w:r w:rsidR="00920D56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t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he CBCT images were acquired with the </w:t>
      </w:r>
      <w:r w:rsidR="00741410" w:rsidRPr="00741410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 xml:space="preserve">Elekta XVI 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val="en-GB" w:eastAsia="en-US"/>
        </w:rPr>
        <w:t>kV-CBCT system</w:t>
      </w:r>
      <w:r w:rsidRPr="00590BBE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lang w:val="en-GB"/>
        </w:rPr>
        <w:t>.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 xml:space="preserve"> </w:t>
      </w:r>
      <w:r w:rsidR="00920D56" w:rsidRPr="00920D56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>Each patient underwent a CBCT scan (</w:t>
      </w:r>
      <w:r w:rsidR="00920D56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>CBCT</w:t>
      </w:r>
      <w:r w:rsidR="00920D56" w:rsidRPr="00920D56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>17) during treatment, and the scanning parameters were</w:t>
      </w:r>
      <w:r w:rsidR="00920D56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 xml:space="preserve"> 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 xml:space="preserve">100 kV, </w:t>
      </w:r>
      <w:r w:rsidR="00FC6B40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>36.6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>mA</w:t>
      </w:r>
      <w:r w:rsidR="00FC6B40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>s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 xml:space="preserve">, </w:t>
      </w:r>
      <w:bookmarkStart w:id="0" w:name="_GoBack"/>
      <w:bookmarkEnd w:id="0"/>
      <w:r w:rsidRPr="00590BBE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 xml:space="preserve">and the </w:t>
      </w:r>
      <w:r w:rsidRPr="00590BBE">
        <w:rPr>
          <w:rFonts w:ascii="Times New Roman" w:eastAsia="宋体" w:hAnsi="Times New Roman" w:cs="Times New Roman" w:hint="eastAsia"/>
          <w:color w:val="000000"/>
          <w:kern w:val="0"/>
          <w:sz w:val="24"/>
          <w:lang w:val="en-GB"/>
        </w:rPr>
        <w:t>reconstruction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 xml:space="preserve"> volume was </w:t>
      </w:r>
      <w:r w:rsidR="00F63926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>270</w:t>
      </w:r>
      <w:r w:rsidR="00D3234D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>×</w:t>
      </w:r>
      <w:r w:rsidR="00F63926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>270</w:t>
      </w:r>
      <w:r w:rsidR="00D3234D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 xml:space="preserve"> with a resolution of 1.0×1.0×3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 xml:space="preserve"> mm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  <w:lang w:val="en-GB" w:eastAsia="en-US"/>
        </w:rPr>
        <w:t>3</w:t>
      </w:r>
      <w:r w:rsidRPr="00590BBE">
        <w:rPr>
          <w:rFonts w:ascii="Times New Roman" w:eastAsia="宋体" w:hAnsi="Times New Roman" w:cs="Times New Roman"/>
          <w:color w:val="000000"/>
          <w:kern w:val="0"/>
          <w:sz w:val="24"/>
          <w:lang w:val="en-GB" w:eastAsia="en-US"/>
        </w:rPr>
        <w:t xml:space="preserve">. </w:t>
      </w:r>
    </w:p>
    <w:p w:rsidR="000E0EC8" w:rsidRPr="00590BBE" w:rsidRDefault="000E0EC8" w:rsidP="00760EDC">
      <w:pPr>
        <w:rPr>
          <w:rFonts w:hint="eastAsia"/>
          <w:lang w:val="en-GB"/>
        </w:rPr>
      </w:pPr>
    </w:p>
    <w:sectPr w:rsidR="000E0EC8" w:rsidRPr="00590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2620" w:rsidRDefault="00A82620" w:rsidP="005F7F28">
      <w:r>
        <w:separator/>
      </w:r>
    </w:p>
  </w:endnote>
  <w:endnote w:type="continuationSeparator" w:id="0">
    <w:p w:rsidR="00A82620" w:rsidRDefault="00A82620" w:rsidP="005F7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2620" w:rsidRDefault="00A82620" w:rsidP="005F7F28">
      <w:r>
        <w:separator/>
      </w:r>
    </w:p>
  </w:footnote>
  <w:footnote w:type="continuationSeparator" w:id="0">
    <w:p w:rsidR="00A82620" w:rsidRDefault="00A82620" w:rsidP="005F7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433"/>
    <w:rsid w:val="000750AE"/>
    <w:rsid w:val="000B0CEC"/>
    <w:rsid w:val="000E0EC8"/>
    <w:rsid w:val="001573B2"/>
    <w:rsid w:val="001C7290"/>
    <w:rsid w:val="001F41D6"/>
    <w:rsid w:val="00242001"/>
    <w:rsid w:val="002751D1"/>
    <w:rsid w:val="005764A5"/>
    <w:rsid w:val="00590BBE"/>
    <w:rsid w:val="005F7F28"/>
    <w:rsid w:val="00682B8D"/>
    <w:rsid w:val="006F5199"/>
    <w:rsid w:val="00741410"/>
    <w:rsid w:val="00760EDC"/>
    <w:rsid w:val="00767499"/>
    <w:rsid w:val="00876226"/>
    <w:rsid w:val="008922FD"/>
    <w:rsid w:val="008D1197"/>
    <w:rsid w:val="00920D56"/>
    <w:rsid w:val="00A570F9"/>
    <w:rsid w:val="00A82620"/>
    <w:rsid w:val="00AA3793"/>
    <w:rsid w:val="00C07E9E"/>
    <w:rsid w:val="00CF3976"/>
    <w:rsid w:val="00D3234D"/>
    <w:rsid w:val="00D838FD"/>
    <w:rsid w:val="00EB0A1E"/>
    <w:rsid w:val="00EB0FAD"/>
    <w:rsid w:val="00EC055B"/>
    <w:rsid w:val="00F63926"/>
    <w:rsid w:val="00F97433"/>
    <w:rsid w:val="00FC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60AE8"/>
  <w15:chartTrackingRefBased/>
  <w15:docId w15:val="{1C4C5BEB-198B-494C-BCC2-2FFCEF96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F28"/>
    <w:rPr>
      <w:sz w:val="18"/>
      <w:szCs w:val="18"/>
    </w:rPr>
  </w:style>
  <w:style w:type="table" w:styleId="a7">
    <w:name w:val="Table Grid"/>
    <w:basedOn w:val="a1"/>
    <w:uiPriority w:val="39"/>
    <w:rsid w:val="00590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盈辉</dc:creator>
  <cp:keywords/>
  <dc:description/>
  <cp:lastModifiedBy>Authors</cp:lastModifiedBy>
  <cp:revision>22</cp:revision>
  <dcterms:created xsi:type="dcterms:W3CDTF">2022-02-03T02:29:00Z</dcterms:created>
  <dcterms:modified xsi:type="dcterms:W3CDTF">2022-02-03T09:00:00Z</dcterms:modified>
</cp:coreProperties>
</file>